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073ED" w14:textId="718FF3F0" w:rsidR="003B297C" w:rsidRDefault="007A21EF">
      <w:r>
        <w:t xml:space="preserve">Supplement Materials 1 Search Terms: </w:t>
      </w:r>
    </w:p>
    <w:p w14:paraId="05E356FA" w14:textId="7D8C67EB" w:rsidR="007A21EF" w:rsidRDefault="007A21EF"/>
    <w:tbl>
      <w:tblPr>
        <w:tblStyle w:val="Tabellenraster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555"/>
        <w:gridCol w:w="7507"/>
      </w:tblGrid>
      <w:tr w:rsidR="007A21EF" w14:paraId="7EAF40E5" w14:textId="77777777" w:rsidTr="007A21EF">
        <w:tc>
          <w:tcPr>
            <w:tcW w:w="1555" w:type="dxa"/>
          </w:tcPr>
          <w:p w14:paraId="0246CA98" w14:textId="08382619" w:rsidR="007A21EF" w:rsidRPr="007A21EF" w:rsidRDefault="007A21EF">
            <w:pPr>
              <w:rPr>
                <w:b/>
                <w:bCs/>
              </w:rPr>
            </w:pPr>
            <w:r w:rsidRPr="007A21EF">
              <w:rPr>
                <w:b/>
                <w:bCs/>
              </w:rPr>
              <w:t>Database</w:t>
            </w:r>
          </w:p>
        </w:tc>
        <w:tc>
          <w:tcPr>
            <w:tcW w:w="7507" w:type="dxa"/>
          </w:tcPr>
          <w:p w14:paraId="52CBC8DA" w14:textId="77777777" w:rsidR="007A21EF" w:rsidRPr="007A21EF" w:rsidRDefault="007A21EF">
            <w:pPr>
              <w:rPr>
                <w:b/>
                <w:bCs/>
              </w:rPr>
            </w:pPr>
            <w:r w:rsidRPr="007A21EF">
              <w:rPr>
                <w:b/>
                <w:bCs/>
              </w:rPr>
              <w:t>Search Syntax</w:t>
            </w:r>
          </w:p>
          <w:p w14:paraId="70D6E229" w14:textId="00799167" w:rsidR="007A21EF" w:rsidRPr="007A21EF" w:rsidRDefault="007A21EF">
            <w:pPr>
              <w:rPr>
                <w:b/>
                <w:bCs/>
              </w:rPr>
            </w:pPr>
          </w:p>
        </w:tc>
      </w:tr>
      <w:tr w:rsidR="007A21EF" w:rsidRPr="007A21EF" w14:paraId="741B6042" w14:textId="77777777" w:rsidTr="007A21EF">
        <w:tc>
          <w:tcPr>
            <w:tcW w:w="1555" w:type="dxa"/>
          </w:tcPr>
          <w:p w14:paraId="245987A8" w14:textId="2CA63CDC" w:rsidR="007A21EF" w:rsidRPr="007A21EF" w:rsidRDefault="007A21EF">
            <w:pPr>
              <w:rPr>
                <w:b/>
                <w:bCs/>
              </w:rPr>
            </w:pPr>
            <w:proofErr w:type="spellStart"/>
            <w:r w:rsidRPr="007A21EF">
              <w:rPr>
                <w:b/>
                <w:bCs/>
              </w:rPr>
              <w:t>Pubmed</w:t>
            </w:r>
            <w:proofErr w:type="spellEnd"/>
          </w:p>
        </w:tc>
        <w:tc>
          <w:tcPr>
            <w:tcW w:w="7507" w:type="dxa"/>
          </w:tcPr>
          <w:p w14:paraId="6757026A" w14:textId="77777777" w:rsidR="007A21EF" w:rsidRPr="007A21EF" w:rsidRDefault="007A21EF" w:rsidP="007A21EF">
            <w:pPr>
              <w:rPr>
                <w:rFonts w:ascii="Segoe UI" w:hAnsi="Segoe UI" w:cs="Segoe UI"/>
                <w:color w:val="212121"/>
                <w:lang w:val="en-US"/>
              </w:rPr>
            </w:pPr>
            <w:r w:rsidRPr="007A21EF">
              <w:rPr>
                <w:rFonts w:ascii="Segoe UI" w:hAnsi="Segoe UI" w:cs="Segoe UI"/>
                <w:color w:val="212121"/>
                <w:lang w:val="en-US"/>
              </w:rPr>
              <w:t>(("tourette syndrome"[MeSH Terms] OR ("tourette"[All Fields] AND "syndrome"[All Fields]) OR "tourette syndrome"[All Fields] OR ("tourette syndrome"[MeSH Terms] OR ("tourette"[All Fields] AND "syndrome"[All Fields]) OR "tourette syndrome"[All Fields] OR ("gilles"[All Fields] AND "de"[All Fields] AND "la"[All Fields] AND "tourette"[All Fields] AND "syndrome"[All Fields]) OR "gilles de la tourette syndrome"[All Fields]) OR ("tourette syndrome"[MeSH Terms] OR ("tourette"[All Fields] AND "syndrome"[All Fields]) OR "tourette syndrome"[All Fields] OR ("tourettes"[All Fields] AND "disorder"[All Fields]) OR "tourettes disorder"[All Fields]) OR ("tic disorders"[MeSH Terms] OR ("tic"[All Fields] AND "disorders"[All Fields]) OR "tic disorders"[All Fields] OR ("tic"[All Fields] AND "disorder"[All Fields]) OR "tic disorder"[All Fields])) AND ("deep brain stimulation"[MeSH Terms] OR ("deep"[All Fields] AND "brain"[All Fields] AND "stimulation"[All Fields]) OR "deep brain stimulation"[All Fields] OR "DBS"[All Fields])) AND (1999/1/1:2021/7/8[pdat])</w:t>
            </w:r>
          </w:p>
          <w:p w14:paraId="19B5F241" w14:textId="77777777" w:rsidR="007A21EF" w:rsidRPr="007A21EF" w:rsidRDefault="007A21EF">
            <w:pPr>
              <w:rPr>
                <w:b/>
                <w:bCs/>
                <w:lang w:val="en-US"/>
              </w:rPr>
            </w:pPr>
          </w:p>
        </w:tc>
      </w:tr>
    </w:tbl>
    <w:p w14:paraId="0E7B9DEE" w14:textId="77777777" w:rsidR="007A21EF" w:rsidRPr="007A21EF" w:rsidRDefault="007A21EF">
      <w:pPr>
        <w:rPr>
          <w:lang w:val="en-US"/>
        </w:rPr>
      </w:pPr>
    </w:p>
    <w:sectPr w:rsidR="007A21EF" w:rsidRPr="007A21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EF"/>
    <w:rsid w:val="00010571"/>
    <w:rsid w:val="00027AC3"/>
    <w:rsid w:val="00036AAC"/>
    <w:rsid w:val="00057A86"/>
    <w:rsid w:val="000B1F31"/>
    <w:rsid w:val="000F4276"/>
    <w:rsid w:val="001038CD"/>
    <w:rsid w:val="00117D3E"/>
    <w:rsid w:val="00124CEF"/>
    <w:rsid w:val="00130243"/>
    <w:rsid w:val="001405DE"/>
    <w:rsid w:val="00160D29"/>
    <w:rsid w:val="00164CAA"/>
    <w:rsid w:val="001769C9"/>
    <w:rsid w:val="001A2700"/>
    <w:rsid w:val="001B3534"/>
    <w:rsid w:val="001D390F"/>
    <w:rsid w:val="001F4DA5"/>
    <w:rsid w:val="002143AE"/>
    <w:rsid w:val="002232FE"/>
    <w:rsid w:val="00267179"/>
    <w:rsid w:val="00273BD7"/>
    <w:rsid w:val="002A6DF1"/>
    <w:rsid w:val="002C1018"/>
    <w:rsid w:val="002C768D"/>
    <w:rsid w:val="002D2236"/>
    <w:rsid w:val="002E7CEF"/>
    <w:rsid w:val="00364770"/>
    <w:rsid w:val="0036555C"/>
    <w:rsid w:val="00372F20"/>
    <w:rsid w:val="003903EB"/>
    <w:rsid w:val="003A2A81"/>
    <w:rsid w:val="003B297C"/>
    <w:rsid w:val="003B5FC8"/>
    <w:rsid w:val="00476D8B"/>
    <w:rsid w:val="00485C67"/>
    <w:rsid w:val="004921CC"/>
    <w:rsid w:val="004A529B"/>
    <w:rsid w:val="004F29FF"/>
    <w:rsid w:val="004F3DEA"/>
    <w:rsid w:val="0051261F"/>
    <w:rsid w:val="0051327C"/>
    <w:rsid w:val="005260AF"/>
    <w:rsid w:val="00560580"/>
    <w:rsid w:val="00567039"/>
    <w:rsid w:val="005705C6"/>
    <w:rsid w:val="005B1E19"/>
    <w:rsid w:val="005C378F"/>
    <w:rsid w:val="005D2BEE"/>
    <w:rsid w:val="006116FE"/>
    <w:rsid w:val="00627A29"/>
    <w:rsid w:val="006333EF"/>
    <w:rsid w:val="00656E45"/>
    <w:rsid w:val="006713AD"/>
    <w:rsid w:val="006742F4"/>
    <w:rsid w:val="006A4BBE"/>
    <w:rsid w:val="006A6EC1"/>
    <w:rsid w:val="006B5DE5"/>
    <w:rsid w:val="006C6C61"/>
    <w:rsid w:val="006F09FD"/>
    <w:rsid w:val="00707431"/>
    <w:rsid w:val="00723699"/>
    <w:rsid w:val="007A21EF"/>
    <w:rsid w:val="007A5928"/>
    <w:rsid w:val="007B02F6"/>
    <w:rsid w:val="007E0ECC"/>
    <w:rsid w:val="00800114"/>
    <w:rsid w:val="008053F4"/>
    <w:rsid w:val="008367A9"/>
    <w:rsid w:val="00850246"/>
    <w:rsid w:val="0088654C"/>
    <w:rsid w:val="008A00F3"/>
    <w:rsid w:val="008A5C3A"/>
    <w:rsid w:val="008C0BE1"/>
    <w:rsid w:val="0097772E"/>
    <w:rsid w:val="009A1A5F"/>
    <w:rsid w:val="009C41ED"/>
    <w:rsid w:val="00A0105D"/>
    <w:rsid w:val="00A0295C"/>
    <w:rsid w:val="00A42373"/>
    <w:rsid w:val="00AA368B"/>
    <w:rsid w:val="00AC15DE"/>
    <w:rsid w:val="00AC5AE0"/>
    <w:rsid w:val="00AD213A"/>
    <w:rsid w:val="00AE7DC9"/>
    <w:rsid w:val="00B307FF"/>
    <w:rsid w:val="00B378CE"/>
    <w:rsid w:val="00B5197A"/>
    <w:rsid w:val="00B639F1"/>
    <w:rsid w:val="00B85102"/>
    <w:rsid w:val="00BA2C7B"/>
    <w:rsid w:val="00BA6DB1"/>
    <w:rsid w:val="00BC01DA"/>
    <w:rsid w:val="00BD6A07"/>
    <w:rsid w:val="00BF2C94"/>
    <w:rsid w:val="00C00AC6"/>
    <w:rsid w:val="00C01707"/>
    <w:rsid w:val="00C05AB5"/>
    <w:rsid w:val="00C16114"/>
    <w:rsid w:val="00C61A58"/>
    <w:rsid w:val="00CA0B1C"/>
    <w:rsid w:val="00CC0856"/>
    <w:rsid w:val="00D270BA"/>
    <w:rsid w:val="00D336F6"/>
    <w:rsid w:val="00D62427"/>
    <w:rsid w:val="00D64C8B"/>
    <w:rsid w:val="00D7170F"/>
    <w:rsid w:val="00D81628"/>
    <w:rsid w:val="00D96485"/>
    <w:rsid w:val="00DA1CD0"/>
    <w:rsid w:val="00DD5044"/>
    <w:rsid w:val="00E16167"/>
    <w:rsid w:val="00E56FFB"/>
    <w:rsid w:val="00E713CA"/>
    <w:rsid w:val="00E71D41"/>
    <w:rsid w:val="00EF4530"/>
    <w:rsid w:val="00F13322"/>
    <w:rsid w:val="00FB7E28"/>
    <w:rsid w:val="00FB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A9D67C"/>
  <w15:chartTrackingRefBased/>
  <w15:docId w15:val="{6706C7F9-6943-A547-B0C8-C877927B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A21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70</Characters>
  <Application>Microsoft Office Word</Application>
  <DocSecurity>0</DocSecurity>
  <Lines>8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ehmeyer</dc:creator>
  <cp:keywords/>
  <dc:description/>
  <cp:lastModifiedBy>Laura Wehmeyer</cp:lastModifiedBy>
  <cp:revision>1</cp:revision>
  <dcterms:created xsi:type="dcterms:W3CDTF">2021-09-01T16:36:00Z</dcterms:created>
  <dcterms:modified xsi:type="dcterms:W3CDTF">2021-09-01T16:39:00Z</dcterms:modified>
</cp:coreProperties>
</file>